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 xml:space="preserve">Additional file Table S1: </w:t>
      </w:r>
      <w:r>
        <w:rPr>
          <w:rFonts w:cs="Arial" w:ascii="Arial" w:hAnsi="Arial"/>
          <w:sz w:val="16"/>
          <w:szCs w:val="16"/>
        </w:rPr>
        <w:t>Review of all published studies about Barth syndrome patients</w:t>
      </w:r>
    </w:p>
    <w:tbl>
      <w:tblPr>
        <w:tblW w:w="1586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28"/>
        <w:gridCol w:w="640"/>
        <w:gridCol w:w="620"/>
        <w:gridCol w:w="900"/>
        <w:gridCol w:w="900"/>
        <w:gridCol w:w="720"/>
        <w:gridCol w:w="900"/>
        <w:gridCol w:w="1260"/>
        <w:gridCol w:w="1080"/>
        <w:gridCol w:w="1080"/>
        <w:gridCol w:w="720"/>
        <w:gridCol w:w="720"/>
        <w:gridCol w:w="720"/>
        <w:gridCol w:w="900"/>
        <w:gridCol w:w="540"/>
        <w:gridCol w:w="900"/>
        <w:gridCol w:w="720"/>
        <w:gridCol w:w="720"/>
        <w:gridCol w:w="1000"/>
      </w:tblGrid>
      <w:tr>
        <w:trPr>
          <w:trHeight w:val="680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Auth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Publication Ye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Reference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Country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Number of patients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number of famil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Age at present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Mode of onse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ortality 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Cause of death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Follow-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Neutropenia % of 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/AN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Bacterial infection, sit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GCS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Cardiology event ra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SF/E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Type of CM/LVEDD and LV mas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LVN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QTc/arrythmi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Cardiac treatme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Skeletal myopathy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eastAsia="fr-FR"/>
              </w:rPr>
              <w:t>Growth retardation</w:t>
            </w:r>
          </w:p>
        </w:tc>
      </w:tr>
      <w:tr>
        <w:trPr>
          <w:trHeight w:val="2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Bart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198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fldChar w:fldCharType="begin"/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instrText xml:space="preserve"> ADDIN REFMGR.CITE &lt;Refman&gt;&lt;Cite&gt;&lt;Author&gt;Barth&lt;/Author&gt;&lt;Year&gt;1983&lt;/Year&gt;&lt;RecNum&gt;BARTH1983&lt;/RecNum&gt;&lt;IDText&gt;An X-linked mitochondrial disease affecting cardiac muscle, skeletal muscle and neutrophil leucocytes&lt;/IDText&gt;&lt;MDL Ref_Type="Journal"&gt;&lt;Ref_Type&gt;Journal&lt;/Ref_Type&gt;&lt;Ref_ID&gt;BARTH1983&lt;/Ref_ID&gt;&lt;Title_Primary&gt;An X-linked mitochondrial disease affecting cardiac muscle, skeletal muscle and neutrophil leucocytes&lt;/Title_Primary&gt;&lt;Authors_Primary&gt;Barth,P.G.&lt;/Authors_Primary&gt;&lt;Authors_Primary&gt;Scholte,H.R.&lt;/Authors_Primary&gt;&lt;Authors_Primary&gt;Berden,J.A.&lt;/Authors_Primary&gt;&lt;Authors_Primary&gt;van der Klei-van Moorsel JM&lt;/Authors_Primary&gt;&lt;Authors_Primary&gt;Luyt-Houwen,I.E.&lt;/Authors_Primary&gt;&lt;Authors_Primary&gt;Van &amp;apos;t Veer-Korthof ET&lt;/Authors_Primary&gt;&lt;Authors_Primary&gt;van der Harten,J.J.&lt;/Authors_Primary&gt;&lt;Authors_Primary&gt;Sobotka-Plojhar,M.A.&lt;/Authors_Primary&gt;&lt;Date_Primary&gt;1983/12&lt;/Date_Primary&gt;&lt;Keywords&gt;abnormalities&lt;/Keywords&gt;&lt;Keywords&gt;Adenosine Triphosphatases&lt;/Keywords&gt;&lt;Keywords&gt;Adult&lt;/Keywords&gt;&lt;Keywords&gt;Aged&lt;/Keywords&gt;&lt;Keywords&gt;blood&lt;/Keywords&gt;&lt;Keywords&gt;Bone Marrow&lt;/Keywords&gt;&lt;Keywords&gt;Ca(2+) Mg(2+)-Atpase&lt;/Keywords&gt;&lt;Keywords&gt;Cardiomyopathies&lt;/Keywords&gt;&lt;Keywords&gt;Carnitine&lt;/Keywords&gt;&lt;Keywords&gt;Cytochromes&lt;/Keywords&gt;&lt;Keywords&gt;diet therapy&lt;/Keywords&gt;&lt;Keywords&gt;Disease&lt;/Keywords&gt;&lt;Keywords&gt;Female&lt;/Keywords&gt;&lt;Keywords&gt;Genetic Linkage&lt;/Keywords&gt;&lt;Keywords&gt;genetics&lt;/Keywords&gt;&lt;Keywords&gt;Heterozygote Detection&lt;/Keywords&gt;&lt;Keywords&gt;Humans&lt;/Keywords&gt;&lt;Keywords&gt;Male&lt;/Keywords&gt;&lt;Keywords&gt;metabolism&lt;/Keywords&gt;&lt;Keywords&gt;Middle Aged&lt;/Keywords&gt;&lt;Keywords&gt;Mitochondria&lt;/Keywords&gt;&lt;Keywords&gt;Mitochondria,Muscle&lt;/Keywords&gt;&lt;Keywords&gt;Muscles&lt;/Keywords&gt;&lt;Keywords&gt;Neutropenia&lt;/Keywords&gt;&lt;Keywords&gt;Neutrophils&lt;/Keywords&gt;&lt;Keywords&gt;Oxidative Phosphorylation&lt;/Keywords&gt;&lt;Keywords&gt;pathology&lt;/Keywords&gt;&lt;Keywords&gt;Pedigree&lt;/Keywords&gt;&lt;Keywords&gt;physiology&lt;/Keywords&gt;&lt;Keywords&gt;physiopathology&lt;/Keywords&gt;&lt;Keywords&gt;Syndrome&lt;/Keywords&gt;&lt;Keywords&gt;X Chromosome&lt;/Keywords&gt;&lt;Reprint&gt;Not in File&lt;/Reprint&gt;&lt;Start_Page&gt;327&lt;/Start_Page&gt;&lt;End_Page&gt;355&lt;/End_Page&gt;&lt;Periodical&gt;J Neurol.Sci.&lt;/Periodical&gt;&lt;Volume&gt;62&lt;/Volume&gt;&lt;Issue&gt;1-3&lt;/Issue&gt;&lt;Web_URL&gt;PM:6142097&lt;/Web_URL&gt;&lt;ZZ_JournalStdAbbrev&gt;&lt;f name="System"&gt;J Neurol.Sci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[1]</w:t>
            </w:r>
            <w:r/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The Netherlands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18 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1 famil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Known in 3 patients: 1 CM, 1 neutropenia, 1 infec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Known in 7: 57% HF, 43% infec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Min 0- max 3.5 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33%/from 0 to normal number of neutrophi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Pneumonia, sepsis, cellul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94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25% (only 1 SF availabl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DCM on autopsy in 6/6/N/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53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Only documented in one patient (height and weight between 3rd and 10th percentile)</w:t>
            </w:r>
          </w:p>
        </w:tc>
      </w:tr>
      <w:tr>
        <w:trPr>
          <w:trHeight w:val="2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Kelle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199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fldChar w:fldCharType="begin"/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val="en-US" w:eastAsia="fr-FR"/>
              </w:rPr>
              <w:instrText xml:space="preserve"> ADDIN REFMGR.CITE &lt;Refman&gt;&lt;Cite&gt;&lt;Author&gt;Kelley&lt;/Author&gt;&lt;Year&gt;1991&lt;/Year&gt;&lt;RecNum&gt;275&lt;/RecNum&gt;&lt;IDText&gt;X-linked dilated cardiomyopathy with neutropenia, growth retardation, and 3-methylglutaconic aciduria&lt;/IDText&gt;&lt;MDL Ref_Type="Journal"&gt;&lt;Ref_Type&gt;Journal&lt;/Ref_Type&gt;&lt;Ref_ID&gt;275&lt;/Ref_ID&gt;&lt;Title_Primary&gt;X-linked dilated cardiomyopathy with neutropenia, growth retardation, and 3-methylglutaconic aciduria&lt;/Title_Primary&gt;&lt;Authors_Primary&gt;Kelley,R.I.&lt;/Authors_Primary&gt;&lt;Authors_Primary&gt;Cheatham,J.P.&lt;/Authors_Primary&gt;&lt;Authors_Primary&gt;Clark,B.J.&lt;/Authors_Primary&gt;&lt;Authors_Primary&gt;Nigro,M.A.&lt;/Authors_Primary&gt;&lt;Authors_Primary&gt;Powell,B.R.&lt;/Authors_Primary&gt;&lt;Authors_Primary&gt;Sherwood,G.W.&lt;/Authors_Primary&gt;&lt;Authors_Primary&gt;Sladky,J.T.&lt;/Authors_Primary&gt;&lt;Authors_Primary&gt;Swisher,W.P.&lt;/Authors_Primary&gt;&lt;Date_Primary&gt;1991&lt;/Date_Primary&gt;&lt;Keywords&gt;abnormalities&lt;/Keywords&gt;&lt;Keywords&gt;Acids&lt;/Keywords&gt;&lt;Keywords&gt;Cardiomyopathies&lt;/Keywords&gt;&lt;Keywords&gt;congenital&lt;/Keywords&gt;&lt;Keywords&gt;Disease&lt;/Keywords&gt;&lt;Keywords&gt;Growth&lt;/Keywords&gt;&lt;Keywords&gt;Heart&lt;/Keywords&gt;&lt;Keywords&gt;Heart Failure&lt;/Keywords&gt;&lt;Keywords&gt;history&lt;/Keywords&gt;&lt;Keywords&gt;Human&lt;/Keywords&gt;&lt;Keywords&gt;Humans&lt;/Keywords&gt;&lt;Keywords&gt;Infection&lt;/Keywords&gt;&lt;Keywords&gt;Leucine&lt;/Keywords&gt;&lt;Keywords&gt;metabolism&lt;/Keywords&gt;&lt;Keywords&gt;Neutropenia&lt;/Keywords&gt;&lt;Keywords&gt;Syndrome&lt;/Keywords&gt;&lt;Reprint&gt;Not in File&lt;/Reprint&gt;&lt;Start_Page&gt;738&lt;/Start_Page&gt;&lt;End_Page&gt;47&lt;/End_Page&gt;&lt;Periodical&gt;Journal of Pediatrics&lt;/Periodical&gt;&lt;Volume&gt;119&lt;/Volume&gt;&lt;Issue&gt;5&lt;/Issue&gt;&lt;ZZ_JournalFull&gt;&lt;f name="System"&gt;Journal of Pediatrics&lt;/f&gt;&lt;/ZZ_JournalFull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val="en-US" w:eastAsia="fr-FR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[2]</w:t>
            </w:r>
            <w:r/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val="en-US" w:eastAsia="fr-FR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US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7 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5 famil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Median=4 mo (min birth; max 7 y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Known in 4 patients: C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US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Both cardiac and infectious death causes. Rates N/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Median=5 y (min 2_max 32); patient year=61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From 0 to 1 10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vertAlign w:val="superscript"/>
                <w:lang w:val="en-US" w:eastAsia="fr-FR"/>
              </w:rPr>
              <w:t>9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/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oted in 4 patients, unknown sit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0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SF at diagnosis=9.5% (n= 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DCM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 patient (autopsy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digoxin, diuretics,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Yes, height &lt; 3SD</w:t>
            </w:r>
          </w:p>
        </w:tc>
      </w:tr>
      <w:tr>
        <w:trPr>
          <w:trHeight w:val="2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Orstavi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99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fldChar w:fldCharType="begin"/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instrText xml:space="preserve"> ADDIN REFMGR.CITE &lt;Refman&gt;&lt;Cite&gt;&lt;Author&gt;Orstavik&lt;/Author&gt;&lt;Year&gt;1998&lt;/Year&gt;&lt;RecNum&gt;136&lt;/RecNum&gt;&lt;IDText&gt;X chromosome inactivation in carriers of Barth syndrome&lt;/IDText&gt;&lt;MDL Ref_Type="Journal"&gt;&lt;Ref_Type&gt;Journal&lt;/Ref_Type&gt;&lt;Ref_ID&gt;136&lt;/Ref_ID&gt;&lt;Title_Primary&gt;X chromosome inactivation in carriers of Barth syndrome&lt;/Title_Primary&gt;&lt;Authors_Primary&gt;Orstavik,K.H.&lt;/Authors_Primary&gt;&lt;Authors_Primary&gt;Orstavik,R.E.&lt;/Authors_Primary&gt;&lt;Authors_Primary&gt;Naumova,A.K.&lt;/Authors_Primary&gt;&lt;Authors_Primary&gt;D&amp;apos;Adamo,P.&lt;/Authors_Primary&gt;&lt;Authors_Primary&gt;Gedeon,A.&lt;/Authors_Primary&gt;&lt;Authors_Primary&gt;Bolhuis,P.A.&lt;/Authors_Primary&gt;&lt;Authors_Primary&gt;Barth,P.G.&lt;/Authors_Primary&gt;&lt;Authors_Primary&gt;Toniolo,D.&lt;/Authors_Primary&gt;&lt;Date_Primary&gt;1998/11&lt;/Date_Primary&gt;&lt;Keywords&gt;Adolescent&lt;/Keywords&gt;&lt;Keywords&gt;Adult&lt;/Keywords&gt;&lt;Keywords&gt;Aged&lt;/Keywords&gt;&lt;Keywords&gt;Barth Syndrome&lt;/Keywords&gt;&lt;Keywords&gt;Body Height&lt;/Keywords&gt;&lt;Keywords&gt;Cardiomyopathies&lt;/Keywords&gt;&lt;Keywords&gt;Child&lt;/Keywords&gt;&lt;Keywords&gt;Dna&lt;/Keywords&gt;&lt;Keywords&gt;Exons&lt;/Keywords&gt;&lt;Keywords&gt;Female&lt;/Keywords&gt;&lt;Keywords&gt;Fibroblasts&lt;/Keywords&gt;&lt;Keywords&gt;Fragile X Mental Retardation Protein&lt;/Keywords&gt;&lt;Keywords&gt;Genes,Recessive&lt;/Keywords&gt;&lt;Keywords&gt;genetics&lt;/Keywords&gt;&lt;Keywords&gt;Growth Disorders&lt;/Keywords&gt;&lt;Keywords&gt;Heterozygote Detection&lt;/Keywords&gt;&lt;Keywords&gt;Humans&lt;/Keywords&gt;&lt;Keywords&gt;Male&lt;/Keywords&gt;&lt;Keywords&gt;Middle Aged&lt;/Keywords&gt;&lt;Keywords&gt;Muscular Diseases&lt;/Keywords&gt;&lt;Keywords&gt;Mutation&lt;/Keywords&gt;&lt;Keywords&gt;Mutation,Missense&lt;/Keywords&gt;&lt;Keywords&gt;Nerve Tissue Proteins&lt;/Keywords&gt;&lt;Keywords&gt;Neutropenia&lt;/Keywords&gt;&lt;Keywords&gt;Pedigree&lt;/Keywords&gt;&lt;Keywords&gt;Phenotype&lt;/Keywords&gt;&lt;Keywords&gt;Point Mutation&lt;/Keywords&gt;&lt;Keywords&gt;Proteins&lt;/Keywords&gt;&lt;Keywords&gt;RNA-Binding Proteins&lt;/Keywords&gt;&lt;Keywords&gt;Sex Chromosome Aberrations&lt;/Keywords&gt;&lt;Keywords&gt;Syndrome&lt;/Keywords&gt;&lt;Keywords&gt;X Chromosome&lt;/Keywords&gt;&lt;Reprint&gt;Not in File&lt;/Reprint&gt;&lt;Start_Page&gt;1457&lt;/Start_Page&gt;&lt;End_Page&gt;1463&lt;/End_Page&gt;&lt;Periodical&gt;Am.J Hum.Genet.&lt;/Periodical&gt;&lt;Volume&gt;63&lt;/Volume&gt;&lt;Issue&gt;5&lt;/Issue&gt;&lt;Address&gt;Department of Medical Genetics, Ulleval University Hospital, Oslo, Norway. k.h.orstavik@ioks.uio.no&lt;/Address&gt;&lt;Web_URL&gt;PM:9792874&lt;/Web_URL&gt;&lt;ZZ_JournalStdAbbrev&gt;&lt;f name="System"&gt;Am.J Hum.Genet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[11]</w:t>
            </w:r>
            <w:r/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orway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7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3 famil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Median=1.5 mo (min IU; max 9 mo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00% C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HF 100%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Median=1 mo (min 0_max 16); 1.6 Patient ye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4.2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7 death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00% DCM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Gede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99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fldChar w:fldCharType="begin"/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instrText xml:space="preserve"> ADDIN REFMGR.CITE &lt;Refman&gt;&lt;Cite&gt;&lt;Author&gt;Gedeon&lt;/Author&gt;&lt;Year&gt;1995&lt;/Year&gt;&lt;RecNum&gt;150&lt;/RecNum&gt;&lt;IDText&gt;X linked fatal infantile cardiomyopathy maps to Xq28 and is possibly allelic to Barth syndrome&lt;/IDText&gt;&lt;MDL Ref_Type="Journal"&gt;&lt;Ref_Type&gt;Journal&lt;/Ref_Type&gt;&lt;Ref_ID&gt;150&lt;/Ref_ID&gt;&lt;Title_Primary&gt;X linked fatal infantile cardiomyopathy maps to Xq28 and is possibly allelic to Barth syndrome&lt;/Title_Primary&gt;&lt;Authors_Primary&gt;Gedeon,A.K.&lt;/Authors_Primary&gt;&lt;Authors_Primary&gt;Wilson,M.J.&lt;/Authors_Primary&gt;&lt;Authors_Primary&gt;Colley,A.C.&lt;/Authors_Primary&gt;&lt;Authors_Primary&gt;Sillence,D.O.&lt;/Authors_Primary&gt;&lt;Authors_Primary&gt;Mulley,J.C.&lt;/Authors_Primary&gt;&lt;Date_Primary&gt;1995/5&lt;/Date_Primary&gt;&lt;Keywords&gt;Alleles&lt;/Keywords&gt;&lt;Keywords&gt;analysis&lt;/Keywords&gt;&lt;Keywords&gt;Barth Syndrome&lt;/Keywords&gt;&lt;Keywords&gt;Cardiomyopathies&lt;/Keywords&gt;&lt;Keywords&gt;Cardiomyopathy,Dilated&lt;/Keywords&gt;&lt;Keywords&gt;congenital&lt;/Keywords&gt;&lt;Keywords&gt;Dna&lt;/Keywords&gt;&lt;Keywords&gt;DNA Probes&lt;/Keywords&gt;&lt;Keywords&gt;Female&lt;/Keywords&gt;&lt;Keywords&gt;Genetic Linkage&lt;/Keywords&gt;&lt;Keywords&gt;Genetic Markers&lt;/Keywords&gt;&lt;Keywords&gt;genetics&lt;/Keywords&gt;&lt;Keywords&gt;Genotype&lt;/Keywords&gt;&lt;Keywords&gt;Humans&lt;/Keywords&gt;&lt;Keywords&gt;Infant&lt;/Keywords&gt;&lt;Keywords&gt;Infant,Newborn&lt;/Keywords&gt;&lt;Keywords&gt;Lod Score&lt;/Keywords&gt;&lt;Keywords&gt;Male&lt;/Keywords&gt;&lt;Keywords&gt;mortality&lt;/Keywords&gt;&lt;Keywords&gt;Neutropenia&lt;/Keywords&gt;&lt;Keywords&gt;Pedigree&lt;/Keywords&gt;&lt;Keywords&gt;Polymorphism,Genetic&lt;/Keywords&gt;&lt;Keywords&gt;Syndrome&lt;/Keywords&gt;&lt;Keywords&gt;X Chromosome&lt;/Keywords&gt;&lt;Reprint&gt;Not in File&lt;/Reprint&gt;&lt;Start_Page&gt;383&lt;/Start_Page&gt;&lt;End_Page&gt;388&lt;/End_Page&gt;&lt;Periodical&gt;J Med.Genet.&lt;/Periodical&gt;&lt;Volume&gt;32&lt;/Volume&gt;&lt;Issue&gt;5&lt;/Issue&gt;&lt;Address&gt;Department of Cytogenetics and Molecular Genetics, Women&amp;apos;s and Children&amp;apos;s Hospital, North Adelaide, South Australia&lt;/Address&gt;&lt;Web_URL&gt;PM:7616547&lt;/Web_URL&gt;&lt;ZZ_JournalStdAbbrev&gt;&lt;f name="System"&gt;J Med.Genet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[12]</w:t>
            </w:r>
            <w:r/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Australi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6 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 famil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Median=2 days (min 0; max 11 day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C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5 CM and 1 SDI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Median=0.07 y (min 0_max 0.4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6 death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00% DCM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6.70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Digoxin, diuretic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Bley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99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fldChar w:fldCharType="begin"/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val="en-US" w:eastAsia="fr-FR"/>
              </w:rPr>
              <w:instrText xml:space="preserve"> ADDIN REFMGR.CITE &lt;Refman&gt;&lt;Cite&gt;&lt;Author&gt;Bleyl&lt;/Author&gt;&lt;Year&gt;1997&lt;/Year&gt;&lt;RecNum&gt;140&lt;/RecNum&gt;&lt;IDText&gt;Neonatal, lethal noncompaction of the left ventricular myocardium is allelic with Barth syndrome&lt;/IDText&gt;&lt;MDL Ref_Type="Journal"&gt;&lt;Ref_Type&gt;Journal&lt;/Ref_Type&gt;&lt;Ref_ID&gt;140&lt;/Ref_ID&gt;&lt;Title_Primary&gt;Neonatal, lethal noncompaction of the left ventricular myocardium is allelic with Barth syndrome&lt;/Title_Primary&gt;&lt;Authors_Primary&gt;Bleyl,S.B.&lt;/Authors_Primary&gt;&lt;Authors_Primary&gt;Mumford,B.R.&lt;/Authors_Primary&gt;&lt;Authors_Primary&gt;Thompson,V.&lt;/Authors_Primary&gt;&lt;Authors_Primary&gt;Carey,J.C.&lt;/Authors_Primary&gt;&lt;Authors_Primary&gt;Pysher,T.J.&lt;/Authors_Primary&gt;&lt;Authors_Primary&gt;Chin,T.K.&lt;/Authors_Primary&gt;&lt;Authors_Primary&gt;Ward,K.&lt;/Authors_Primary&gt;&lt;Date_Primary&gt;1997/10&lt;/Date_Primary&gt;&lt;Keywords&gt;abnormalities&lt;/Keywords&gt;&lt;Keywords&gt;Abnormalities,Multiple&lt;/Keywords&gt;&lt;Keywords&gt;Acids&lt;/Keywords&gt;&lt;Keywords&gt;Alleles&lt;/Keywords&gt;&lt;Keywords&gt;Amino Acid Sequence&lt;/Keywords&gt;&lt;Keywords&gt;Amino Acid Substitution&lt;/Keywords&gt;&lt;Keywords&gt;Animals&lt;/Keywords&gt;&lt;Keywords&gt;Barth Syndrome&lt;/Keywords&gt;&lt;Keywords&gt;Caenorhabditis elegans&lt;/Keywords&gt;&lt;Keywords&gt;Cardiomyopathies&lt;/Keywords&gt;&lt;Keywords&gt;Cardiomyopathy,Dilated&lt;/Keywords&gt;&lt;Keywords&gt;chemistry&lt;/Keywords&gt;&lt;Keywords&gt;Chromosome Mapping&lt;/Keywords&gt;&lt;Keywords&gt;Conserved Sequence&lt;/Keywords&gt;&lt;Keywords&gt;Female&lt;/Keywords&gt;&lt;Keywords&gt;Genetic Linkage&lt;/Keywords&gt;&lt;Keywords&gt;genetics&lt;/Keywords&gt;&lt;Keywords&gt;Haplotypes&lt;/Keywords&gt;&lt;Keywords&gt;Heart&lt;/Keywords&gt;&lt;Keywords&gt;Heart Defects,Congenital&lt;/Keywords&gt;&lt;Keywords&gt;Heart Ventricles&lt;/Keywords&gt;&lt;Keywords&gt;Humans&lt;/Keywords&gt;&lt;Keywords&gt;Infant&lt;/Keywords&gt;&lt;Keywords&gt;Infant,Newborn&lt;/Keywords&gt;&lt;Keywords&gt;Male&lt;/Keywords&gt;&lt;Keywords&gt;Molecular Sequence Data&lt;/Keywords&gt;&lt;Keywords&gt;Mutation&lt;/Keywords&gt;&lt;Keywords&gt;Myocardium&lt;/Keywords&gt;&lt;Keywords&gt;Neutropenia&lt;/Keywords&gt;&lt;Keywords&gt;Pedigree&lt;/Keywords&gt;&lt;Keywords&gt;Point Mutation&lt;/Keywords&gt;&lt;Keywords&gt;Proteins&lt;/Keywords&gt;&lt;Keywords&gt;Sequence Alignment&lt;/Keywords&gt;&lt;Keywords&gt;Syndrome&lt;/Keywords&gt;&lt;Keywords&gt;Transcription Factors&lt;/Keywords&gt;&lt;Keywords&gt;Utah&lt;/Keywords&gt;&lt;Keywords&gt;Ventricular Dysfunction,Left&lt;/Keywords&gt;&lt;Keywords&gt;X Chromosome&lt;/Keywords&gt;&lt;Reprint&gt;Not in File&lt;/Reprint&gt;&lt;Start_Page&gt;868&lt;/Start_Page&gt;&lt;End_Page&gt;872&lt;/End_Page&gt;&lt;Periodical&gt;Am.J Hum.Genet.&lt;/Periodical&gt;&lt;Volume&gt;61&lt;/Volume&gt;&lt;Issue&gt;4&lt;/Issue&gt;&lt;Address&gt;Department of Obstetrics and Gynecology, University of Utah School of Medicine, Salt Lake City, USA&lt;/Address&gt;&lt;Web_URL&gt;PM:9382097&lt;/Web_URL&gt;&lt;ZZ_JournalStdAbbrev&gt;&lt;f name="System"&gt;Am.J Hum.Genet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val="en-US" w:eastAsia="fr-FR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[13]</w:t>
            </w:r>
            <w:r/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val="en-US" w:eastAsia="fr-FR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US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6 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 famil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Median=0.125y (min 0; max 0.5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C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US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 SDIS, 2 HF, 1 cardiac arrest during arrythmi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Media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=0.03 y (min 0- max 4.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3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4 deaths, 1 heart transpla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Median=15.5 (min 7 - max 22); 6 SF measurements availab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100% DCM and 80% HCM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100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Arrythmia=75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Digoxin, diuretic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16,7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Yes &lt; 5th p</w:t>
            </w:r>
          </w:p>
        </w:tc>
      </w:tr>
      <w:tr>
        <w:trPr>
          <w:trHeight w:val="2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Cantl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19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fldChar w:fldCharType="begin"/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instrText xml:space="preserve"> ADDIN REFMGR.CITE &lt;Refman&gt;&lt;Cite&gt;&lt;Author&gt;Cantlay&lt;/Author&gt;&lt;Year&gt;1999&lt;/Year&gt;&lt;RecNum&gt;133&lt;/RecNum&gt;&lt;IDText&gt;Genetic analysis of the G4.5 gene in families with suspected Barth syndrome&lt;/IDText&gt;&lt;MDL Ref_Type="Journal"&gt;&lt;Ref_Type&gt;Journal&lt;/Ref_Type&gt;&lt;Ref_ID&gt;133&lt;/Ref_ID&gt;&lt;Title_Primary&gt;Genetic analysis of the G4.5 gene in families with suspected Barth syndrome&lt;/Title_Primary&gt;&lt;Authors_Primary&gt;Cantlay,A.M.&lt;/Authors_Primary&gt;&lt;Authors_Primary&gt;Shokrollahi,K.&lt;/Authors_Primary&gt;&lt;Authors_Primary&gt;Allen,J.T.&lt;/Authors_Primary&gt;&lt;Authors_Primary&gt;Lunt,P.W.&lt;/Authors_Primary&gt;&lt;Authors_Primary&gt;Newbury-Ecob,R.A.&lt;/Authors_Primary&gt;&lt;Authors_Primary&gt;Steward,C.G.&lt;/Authors_Primary&gt;&lt;Date_Primary&gt;1999/9&lt;/Date_Primary&gt;&lt;Keywords&gt;analysis&lt;/Keywords&gt;&lt;Keywords&gt;Barth Syndrome&lt;/Keywords&gt;&lt;Keywords&gt;Cardiomyopathy,Dilated&lt;/Keywords&gt;&lt;Keywords&gt;Child&lt;/Keywords&gt;&lt;Keywords&gt;diagnosis&lt;/Keywords&gt;&lt;Keywords&gt;Disease&lt;/Keywords&gt;&lt;Keywords&gt;DNA Mutational Analysis&lt;/Keywords&gt;&lt;Keywords&gt;Failure to Thrive&lt;/Keywords&gt;&lt;Keywords&gt;Genetic Linkage&lt;/Keywords&gt;&lt;Keywords&gt;genetics&lt;/Keywords&gt;&lt;Keywords&gt;Glutarates&lt;/Keywords&gt;&lt;Keywords&gt;Heart&lt;/Keywords&gt;&lt;Keywords&gt;Humans&lt;/Keywords&gt;&lt;Keywords&gt;Infant&lt;/Keywords&gt;&lt;Keywords&gt;Infant,Newborn&lt;/Keywords&gt;&lt;Keywords&gt;Male&lt;/Keywords&gt;&lt;Keywords&gt;metabolism&lt;/Keywords&gt;&lt;Keywords&gt;Mitochondrial Myopathies&lt;/Keywords&gt;&lt;Keywords&gt;Mutagenesis,Insertional&lt;/Keywords&gt;&lt;Keywords&gt;Mutation&lt;/Keywords&gt;&lt;Keywords&gt;Mutation,Missense&lt;/Keywords&gt;&lt;Keywords&gt;Neutropenia&lt;/Keywords&gt;&lt;Keywords&gt;pathology&lt;/Keywords&gt;&lt;Keywords&gt;Pedigree&lt;/Keywords&gt;&lt;Keywords&gt;Syndrome&lt;/Keywords&gt;&lt;Keywords&gt;urine&lt;/Keywords&gt;&lt;Keywords&gt;X Chromosome&lt;/Keywords&gt;&lt;Reprint&gt;Not in File&lt;/Reprint&gt;&lt;Start_Page&gt;311&lt;/Start_Page&gt;&lt;End_Page&gt;315&lt;/End_Page&gt;&lt;Periodical&gt;J Pediatr.&lt;/Periodical&gt;&lt;Volume&gt;135&lt;/Volume&gt;&lt;Issue&gt;3&lt;/Issue&gt;&lt;Address&gt;Department of Pathology and Microbiology, Bristol University, Southmead Hospital, Bristol, UK&lt;/Address&gt;&lt;Web_URL&gt;PM:10484795&lt;/Web_URL&gt;&lt;ZZ_JournalStdAbbrev&gt;&lt;f name="System"&gt;J Pediatr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[14]</w:t>
            </w:r>
            <w:r/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UK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5 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5 famil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it-IT" w:eastAsia="fr-F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it-IT"/>
              </w:rPr>
              <w:t>Median=4 mo (min 1 mo; max 16 mo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20%infection; 80%DC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3 DCM, 1 lymphom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Median=0.67 y (min 0.16, max 6.5); 12.2 patient ye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80%/median of medians=0.710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vertAlign w:val="superscript"/>
                <w:lang w:eastAsia="fr-FR"/>
              </w:rPr>
              <w:t>9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/L (range from0 to 1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Sites 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4 deaths, 1 heart transpla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100% DCM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4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Rugolott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200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fldChar w:fldCharType="begin"/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instrText xml:space="preserve"> ADDIN REFMGR.CITE &lt;Refman&gt;&lt;Cite&gt;&lt;Author&gt;Rugolotto&lt;/Author&gt;&lt;Year&gt;2003&lt;/Year&gt;&lt;RecNum&gt;101&lt;/RecNum&gt;&lt;IDText&gt;Long-term treatment of Barth syndrome with pantothenic acid: a retrospective study&lt;/IDText&gt;&lt;MDL Ref_Type="Journal"&gt;&lt;Ref_Type&gt;Journal&lt;/Ref_Type&gt;&lt;Ref_ID&gt;101&lt;/Ref_ID&gt;&lt;Title_Primary&gt;Long-term treatment of Barth syndrome with pantothenic acid: a retrospective study&lt;/Title_Primary&gt;&lt;Authors_Primary&gt;Rugolotto,S.&lt;/Authors_Primary&gt;&lt;Authors_Primary&gt;Prioli,M.D.&lt;/Authors_Primary&gt;&lt;Authors_Primary&gt;Toniolo,D.&lt;/Authors_Primary&gt;&lt;Authors_Primary&gt;Pellegrino,P.&lt;/Authors_Primary&gt;&lt;Authors_Primary&gt;Catuogno,S.&lt;/Authors_Primary&gt;&lt;Authors_Primary&gt;Burlina,A.B.&lt;/Authors_Primary&gt;&lt;Date_Primary&gt;2003/12&lt;/Date_Primary&gt;&lt;Keywords&gt;Adolescent&lt;/Keywords&gt;&lt;Keywords&gt;Barth Syndrome&lt;/Keywords&gt;&lt;Keywords&gt;Cardiomyopathies&lt;/Keywords&gt;&lt;Keywords&gt;Cardiomyopathy,Dilated&lt;/Keywords&gt;&lt;Keywords&gt;Child&lt;/Keywords&gt;&lt;Keywords&gt;Child,Preschool&lt;/Keywords&gt;&lt;Keywords&gt;drug therapy&lt;/Keywords&gt;&lt;Keywords&gt;etiology&lt;/Keywords&gt;&lt;Keywords&gt;Follow-Up Studies&lt;/Keywords&gt;&lt;Keywords&gt;genetics&lt;/Keywords&gt;&lt;Keywords&gt;Glutarates&lt;/Keywords&gt;&lt;Keywords&gt;Granulocyte Colony-Stimulating Factor&lt;/Keywords&gt;&lt;Keywords&gt;Heart Transplantation&lt;/Keywords&gt;&lt;Keywords&gt;Humans&lt;/Keywords&gt;&lt;Keywords&gt;Infant&lt;/Keywords&gt;&lt;Keywords&gt;Male&lt;/Keywords&gt;&lt;Keywords&gt;Mutation&lt;/Keywords&gt;&lt;Keywords&gt;Neutropenia&lt;/Keywords&gt;&lt;Keywords&gt;Pantothenic Acid&lt;/Keywords&gt;&lt;Keywords&gt;Proteins&lt;/Keywords&gt;&lt;Keywords&gt;Retrospective Studies&lt;/Keywords&gt;&lt;Keywords&gt;Syndrome&lt;/Keywords&gt;&lt;Keywords&gt;therapeutic use&lt;/Keywords&gt;&lt;Keywords&gt;Transcription Factors&lt;/Keywords&gt;&lt;Keywords&gt;Treatment Failure&lt;/Keywords&gt;&lt;Keywords&gt;urine&lt;/Keywords&gt;&lt;Reprint&gt;Not in File&lt;/Reprint&gt;&lt;Start_Page&gt;408&lt;/Start_Page&gt;&lt;End_Page&gt;411&lt;/End_Page&gt;&lt;Periodical&gt;Mol.Genet.Metab&lt;/Periodical&gt;&lt;Volume&gt;80&lt;/Volume&gt;&lt;Issue&gt;4&lt;/Issue&gt;&lt;Address&gt;Pediatrics Section, Mother and Child Department, University of Verona, Verona, Italy&lt;/Address&gt;&lt;Web_URL&gt;PM:14654353&lt;/Web_URL&gt;&lt;ZZ_JournalStdAbbrev&gt;&lt;f name="System"&gt;Mol.Genet.Metab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[15]</w:t>
            </w:r>
            <w:r/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Italy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3 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2 famil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it-IT" w:eastAsia="fr-F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it-IT"/>
              </w:rPr>
              <w:t>Median=3 mo (min 0; max 3 mo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33% infection, 67% C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Median=4.75 y (min 1.5 - max 14.75); 21 patient ye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100%/ANC from 0.05 to 0.75 10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vertAlign w:val="superscript"/>
                <w:lang w:eastAsia="fr-FR"/>
              </w:rPr>
              <w:t>9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/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ephritis, ENT infection, mastoiditis, stomatitis, groin abces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100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1 heart transplant (33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 xml:space="preserve">Median EF=40 (min 20, max 62)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3 with DCM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Digoxine, ACE- I, diuret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Yes, from 3rd to 10th percentile in height and weight</w:t>
            </w:r>
          </w:p>
        </w:tc>
      </w:tr>
      <w:tr>
        <w:trPr>
          <w:trHeight w:val="2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Spen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200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fldChar w:fldCharType="begin"/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instrText xml:space="preserve"> ADDIN REFMGR.CITE &lt;Refman&gt;&lt;Cite&gt;&lt;Author&gt;Spencer&lt;/Author&gt;&lt;Year&gt;2005&lt;/Year&gt;&lt;RecNum&gt;85&lt;/RecNum&gt;&lt;IDText&gt;Ventricular arrhythmia in the X-linked cardiomyopathy Barth syndrome&lt;/IDText&gt;&lt;MDL Ref_Type="Journal"&gt;&lt;Ref_Type&gt;Journal&lt;/Ref_Type&gt;&lt;Ref_ID&gt;85&lt;/Ref_ID&gt;&lt;Title_Primary&gt;Ventricular arrhythmia in the X-linked cardiomyopathy Barth syndrome&lt;/Title_Primary&gt;&lt;Authors_Primary&gt;Spencer,C.T.&lt;/Authors_Primary&gt;&lt;Authors_Primary&gt;Byrne,B.J.&lt;/Authors_Primary&gt;&lt;Authors_Primary&gt;Gewitz,M.H.&lt;/Authors_Primary&gt;&lt;Authors_Primary&gt;Wechsler,S.B.&lt;/Authors_Primary&gt;&lt;Authors_Primary&gt;Kao,A.C.&lt;/Authors_Primary&gt;&lt;Authors_Primary&gt;Gerstenfeld,E.P.&lt;/Authors_Primary&gt;&lt;Authors_Primary&gt;Merliss,A.D.&lt;/Authors_Primary&gt;&lt;Authors_Primary&gt;Carboni,M.P.&lt;/Authors_Primary&gt;&lt;Authors_Primary&gt;Bryant,R.M.&lt;/Authors_Primary&gt;&lt;Date_Primary&gt;2005/9&lt;/Date_Primary&gt;&lt;Keywords&gt;Adolescent&lt;/Keywords&gt;&lt;Keywords&gt;Barth Syndrome&lt;/Keywords&gt;&lt;Keywords&gt;biosynthesis&lt;/Keywords&gt;&lt;Keywords&gt;Cardiomyopathies&lt;/Keywords&gt;&lt;Keywords&gt;Cardiomyopathy,Dilated&lt;/Keywords&gt;&lt;Keywords&gt;Child&lt;/Keywords&gt;&lt;Keywords&gt;Defibrillators,Implantable&lt;/Keywords&gt;&lt;Keywords&gt;deficiency&lt;/Keywords&gt;&lt;Keywords&gt;Electrocardiography&lt;/Keywords&gt;&lt;Keywords&gt;etiology&lt;/Keywords&gt;&lt;Keywords&gt;Genetic Diseases,X-Linked&lt;/Keywords&gt;&lt;Keywords&gt;Genetic Predisposition to Disease&lt;/Keywords&gt;&lt;Keywords&gt;genetics&lt;/Keywords&gt;&lt;Keywords&gt;Heart Arrest&lt;/Keywords&gt;&lt;Keywords&gt;Humans&lt;/Keywords&gt;&lt;Keywords&gt;Male&lt;/Keywords&gt;&lt;Keywords&gt;Mitochondria&lt;/Keywords&gt;&lt;Keywords&gt;Mutation&lt;/Keywords&gt;&lt;Keywords&gt;Neutropenia&lt;/Keywords&gt;&lt;Keywords&gt;Phenotype&lt;/Keywords&gt;&lt;Keywords&gt;physiopathology&lt;/Keywords&gt;&lt;Keywords&gt;Proteins&lt;/Keywords&gt;&lt;Keywords&gt;Syndrome&lt;/Keywords&gt;&lt;Keywords&gt;Tachycardia,Ventricular&lt;/Keywords&gt;&lt;Keywords&gt;therapy&lt;/Keywords&gt;&lt;Keywords&gt;Transcription Factors&lt;/Keywords&gt;&lt;Keywords&gt;Ventricular Fibrillation&lt;/Keywords&gt;&lt;Reprint&gt;Not in File&lt;/Reprint&gt;&lt;Start_Page&gt;632&lt;/Start_Page&gt;&lt;End_Page&gt;637&lt;/End_Page&gt;&lt;Periodical&gt;Pediatr.Cardiol.&lt;/Periodical&gt;&lt;Volume&gt;26&lt;/Volume&gt;&lt;Issue&gt;5&lt;/Issue&gt;&lt;Address&gt;Department of Pediatrics, Division of Cardiology, University of Florida, 1600 SW Archer Rd HD 303, Gainesville, FL 32610, USA. cspencer@pedcard.ufl.edu&lt;/Address&gt;&lt;Web_URL&gt;PM:16235007&lt;/Web_URL&gt;&lt;ZZ_JournalStdAbbrev&gt;&lt;f name="System"&gt;Pediatr.Cardiol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[16]</w:t>
            </w:r>
            <w:r/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US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5 patien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fr-FR"/>
              </w:rPr>
              <w:t>Median=13 mo (min IU; max 12 y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CM ?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0"/>
                <w:szCs w:val="10"/>
                <w:lang w:val="fr-FR" w:eastAsia="fr-FR"/>
              </w:rPr>
            </w:pPr>
            <w:r>
              <w:rPr>
                <w:rFonts w:cs="Arial" w:ascii="Arial" w:hAnsi="Arial"/>
                <w:sz w:val="10"/>
                <w:szCs w:val="10"/>
                <w:lang w:val="fr-FR"/>
              </w:rPr>
              <w:t>Median=14.9 y (min 1 -max 19 y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20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 xml:space="preserve">Median SF 25 (min 17- max 32)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3 DCM/median z-LVEDD=4.7 (min 4,3 max 5.5) (7 measurements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20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Ventricular Arrythmia 100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Digo (100%), IEC (60%), B- (40%), aspirin (10%, Coenz Q (40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Spenc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200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fldChar w:fldCharType="begin"/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instrText xml:space="preserve"> ADDIN REFMGR.CITE &lt;Refman&gt;&lt;Cite&gt;&lt;Author&gt;Spencer&lt;/Author&gt;&lt;Year&gt;2006&lt;/Year&gt;&lt;RecNum&gt;74&lt;/RecNum&gt;&lt;IDText&gt;Cardiac and clinical phenotype in Barth syndrome&lt;/IDText&gt;&lt;MDL Ref_Type="Journal"&gt;&lt;Ref_Type&gt;Journal&lt;/Ref_Type&gt;&lt;Ref_ID&gt;74&lt;/Ref_ID&gt;&lt;Title_Primary&gt;Cardiac and clinical phenotype in Barth syndrome&lt;/Title_Primary&gt;&lt;Authors_Primary&gt;Spencer,C.T.&lt;/Authors_Primary&gt;&lt;Authors_Primary&gt;Bryant,R.M.&lt;/Authors_Primary&gt;&lt;Authors_Primary&gt;Day,J.&lt;/Authors_Primary&gt;&lt;Authors_Primary&gt;Gonzalez,I.L.&lt;/Authors_Primary&gt;&lt;Authors_Primary&gt;Colan,S.D.&lt;/Authors_Primary&gt;&lt;Authors_Primary&gt;Thompson,W.R.&lt;/Authors_Primary&gt;&lt;Authors_Primary&gt;Berthy,J.&lt;/Authors_Primary&gt;&lt;Authors_Primary&gt;Redfearn,S.P.&lt;/Authors_Primary&gt;&lt;Authors_Primary&gt;Byrne,B.J.&lt;/Authors_Primary&gt;&lt;Date_Primary&gt;2006/8&lt;/Date_Primary&gt;&lt;Keywords&gt;Adolescent&lt;/Keywords&gt;&lt;Keywords&gt;Adult&lt;/Keywords&gt;&lt;Keywords&gt;analysis&lt;/Keywords&gt;&lt;Keywords&gt;Barth Syndrome&lt;/Keywords&gt;&lt;Keywords&gt;blood&lt;/Keywords&gt;&lt;Keywords&gt;Cardiomyopathies&lt;/Keywords&gt;&lt;Keywords&gt;Cardiomyopathy,Dilated&lt;/Keywords&gt;&lt;Keywords&gt;Child&lt;/Keywords&gt;&lt;Keywords&gt;Child,Preschool&lt;/Keywords&gt;&lt;Keywords&gt;Cholesterol&lt;/Keywords&gt;&lt;Keywords&gt;Cholesterol,LDL&lt;/Keywords&gt;&lt;Keywords&gt;Cohort Studies&lt;/Keywords&gt;&lt;Keywords&gt;congenital&lt;/Keywords&gt;&lt;Keywords&gt;Creatine Kinase&lt;/Keywords&gt;&lt;Keywords&gt;Cross-Sectional Studies&lt;/Keywords&gt;&lt;Keywords&gt;deficiency&lt;/Keywords&gt;&lt;Keywords&gt;diagnosis&lt;/Keywords&gt;&lt;Keywords&gt;Disease&lt;/Keywords&gt;&lt;Keywords&gt;DNA Mutational Analysis&lt;/Keywords&gt;&lt;Keywords&gt;drug therapy&lt;/Keywords&gt;&lt;Keywords&gt;Dwarfism&lt;/Keywords&gt;&lt;Keywords&gt;Echocardiography&lt;/Keywords&gt;&lt;Keywords&gt;Electrocardiography&lt;/Keywords&gt;&lt;Keywords&gt;Genetic Diseases,X-Linked&lt;/Keywords&gt;&lt;Keywords&gt;genetics&lt;/Keywords&gt;&lt;Keywords&gt;Genotype&lt;/Keywords&gt;&lt;Keywords&gt;Granulocyte Colony-Stimulating Factor&lt;/Keywords&gt;&lt;Keywords&gt;Hand Strength&lt;/Keywords&gt;&lt;Keywords&gt;Heart&lt;/Keywords&gt;&lt;Keywords&gt;Heart Ventricles&lt;/Keywords&gt;&lt;Keywords&gt;Humans&lt;/Keywords&gt;&lt;Keywords&gt;Incidence&lt;/Keywords&gt;&lt;Keywords&gt;Infant&lt;/Keywords&gt;&lt;Keywords&gt;Leukopenia&lt;/Keywords&gt;&lt;Keywords&gt;Male&lt;/Keywords&gt;&lt;Keywords&gt;methods&lt;/Keywords&gt;&lt;Keywords&gt;Mitochondria&lt;/Keywords&gt;&lt;Keywords&gt;Muscle Weakness&lt;/Keywords&gt;&lt;Keywords&gt;Mutation&lt;/Keywords&gt;&lt;Keywords&gt;Neutropenia&lt;/Keywords&gt;&lt;Keywords&gt;pathology&lt;/Keywords&gt;&lt;Keywords&gt;Phenotype&lt;/Keywords&gt;&lt;Keywords&gt;Prealbumin&lt;/Keywords&gt;&lt;Keywords&gt;Proteins&lt;/Keywords&gt;&lt;Keywords&gt;Stroke Volume&lt;/Keywords&gt;&lt;Keywords&gt;Syndrome&lt;/Keywords&gt;&lt;Keywords&gt;therapeutic use&lt;/Keywords&gt;&lt;Keywords&gt;therapy&lt;/Keywords&gt;&lt;Keywords&gt;Transcription Factors&lt;/Keywords&gt;&lt;Keywords&gt;ultrasonography&lt;/Keywords&gt;&lt;Reprint&gt;Not in File&lt;/Reprint&gt;&lt;Start_Page&gt;e337&lt;/Start_Page&gt;&lt;End_Page&gt;e346&lt;/End_Page&gt;&lt;Periodical&gt;Pediatrics&lt;/Periodical&gt;&lt;Volume&gt;118&lt;/Volume&gt;&lt;Issue&gt;2&lt;/Issue&gt;&lt;Address&gt;Congenital Heart Center, University of Florida College of Medicine, PO Box 100296, Gainesville, FL 32610-0296, USA. cspencer@pedcard.ufl.edu&lt;/Address&gt;&lt;Web_URL&gt;PM:16847078&lt;/Web_URL&gt;&lt;ZZ_JournalStdAbbrev&gt;&lt;f name="System"&gt;Pediatrics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[10]</w:t>
            </w:r>
            <w:r/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US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34 patien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Mean=5.5 mo (+/- 7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CM ?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Mean age at evaluation=10.2 y range from 1.2 to 22.6 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25% with an ANC &lt; 1 10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vertAlign w:val="superscript"/>
                <w:lang w:eastAsia="fr-FR"/>
              </w:rPr>
              <w:t>9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/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25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Mean z-score: SF=-2.7/EF=-1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mean LVEDD z=1,9, CM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53% with increased trabeculations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20% &gt; 460ms/20.6% V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Digo (64%), IEC (61%), B- (32%), Diuretic (29%), CoQ (22%)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yes, no dependence, z score grip strength=-2.9 (RH) et -2.1 (LH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Mean weight=15th p, mean height=8th p (15 patients with weight &lt; 5th percentile and 15 with height&lt; 5th percentile)</w:t>
            </w:r>
          </w:p>
        </w:tc>
      </w:tr>
      <w:tr>
        <w:trPr>
          <w:trHeight w:val="2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Mang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200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fldChar w:fldCharType="begin"/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instrText xml:space="preserve"> ADDIN REFMGR.CITE &lt;Refman&gt;&lt;Cite&gt;&lt;Author&gt;Mangat&lt;/Author&gt;&lt;Year&gt;2007&lt;/Year&gt;&lt;RecNum&gt;55&lt;/RecNum&gt;&lt;IDText&gt;Successful cardiac transplantation in Barth syndrome--single-centre experience of four patients&lt;/IDText&gt;&lt;MDL Ref_Type="Journal"&gt;&lt;Ref_Type&gt;Journal&lt;/Ref_Type&gt;&lt;Ref_ID&gt;55&lt;/Ref_ID&gt;&lt;Title_Primary&gt;Successful cardiac transplantation in Barth syndrome--single-centre experience of four patients&lt;/Title_Primary&gt;&lt;Authors_Primary&gt;Mangat,J.&lt;/Authors_Primary&gt;&lt;Authors_Primary&gt;Lunnon-Wood,T.&lt;/Authors_Primary&gt;&lt;Authors_Primary&gt;Rees,P.&lt;/Authors_Primary&gt;&lt;Authors_Primary&gt;Elliott,M.&lt;/Authors_Primary&gt;&lt;Authors_Primary&gt;Burch,M.&lt;/Authors_Primary&gt;&lt;Date_Primary&gt;2007/5&lt;/Date_Primary&gt;&lt;Keywords&gt;Adolescent&lt;/Keywords&gt;&lt;Keywords&gt;Barth Syndrome&lt;/Keywords&gt;&lt;Keywords&gt;Cardiomyopathies&lt;/Keywords&gt;&lt;Keywords&gt;Child&lt;/Keywords&gt;&lt;Keywords&gt;Child,Preschool&lt;/Keywords&gt;&lt;Keywords&gt;complications&lt;/Keywords&gt;&lt;Keywords&gt;etiology&lt;/Keywords&gt;&lt;Keywords&gt;Genetic Diseases,X-Linked&lt;/Keywords&gt;&lt;Keywords&gt;Heart&lt;/Keywords&gt;&lt;Keywords&gt;Heart Transplantation&lt;/Keywords&gt;&lt;Keywords&gt;Humans&lt;/Keywords&gt;&lt;Keywords&gt;Infant&lt;/Keywords&gt;&lt;Keywords&gt;Male&lt;/Keywords&gt;&lt;Keywords&gt;Metabolism,Inborn Errors&lt;/Keywords&gt;&lt;Keywords&gt;surgery&lt;/Keywords&gt;&lt;Keywords&gt;Syndrome&lt;/Keywords&gt;&lt;Keywords&gt;Treatment Outcome&lt;/Keywords&gt;&lt;Reprint&gt;Not in File&lt;/Reprint&gt;&lt;Start_Page&gt;327&lt;/Start_Page&gt;&lt;End_Page&gt;331&lt;/End_Page&gt;&lt;Periodical&gt;Pediatr.Transplant.&lt;/Periodical&gt;&lt;Volume&gt;11&lt;/Volume&gt;&lt;Issue&gt;3&lt;/Issue&gt;&lt;Address&gt;Cardiac Transplant, Great Ormond Street Hospital, London, UK&lt;/Address&gt;&lt;Web_URL&gt;PM:17430492&lt;/Web_URL&gt;&lt;ZZ_JournalStdAbbrev&gt;&lt;f name="System"&gt;Pediatr.Transplant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[17]</w:t>
            </w:r>
            <w:r/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UK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4 patien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Infanc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C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Current age from 2 to 16 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5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Gastroenteritis, stomatitis, cellulitis, cryptosporidiose, Pneumonia, Peritonitis (aspergillus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4 heart transpla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3 SF available before heart transplant: median=9 (min 6 - max 1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DCM/1 z-LVEDD available before heart transplant=7.7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75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Yes, from &lt;2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vertAlign w:val="superscript"/>
                <w:lang w:val="en-US" w:eastAsia="fr-FR"/>
              </w:rPr>
              <w:t>nd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 xml:space="preserve"> to 9th percentile</w:t>
            </w:r>
          </w:p>
        </w:tc>
      </w:tr>
      <w:tr>
        <w:trPr>
          <w:trHeight w:val="2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Hasting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200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fldChar w:fldCharType="begin"/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instrText xml:space="preserve"> ADDIN REFMGR.CITE &lt;Refman&gt;&lt;Cite&gt;&lt;Author&gt;Hastings&lt;/Author&gt;&lt;Year&gt;2009&lt;/Year&gt;&lt;RecNum&gt;22&lt;/RecNum&gt;&lt;IDText&gt;Dysmorphology of Barth syndrome&lt;/IDText&gt;&lt;MDL Ref_Type="Journal"&gt;&lt;Ref_Type&gt;Journal&lt;/Ref_Type&gt;&lt;Ref_ID&gt;22&lt;/Ref_ID&gt;&lt;Title_Primary&gt;Dysmorphology of Barth syndrome&lt;/Title_Primary&gt;&lt;Authors_Primary&gt;Hastings,R.&lt;/Authors_Primary&gt;&lt;Authors_Primary&gt;Steward,C.&lt;/Authors_Primary&gt;&lt;Authors_Primary&gt;Tsai-Goodman,B.&lt;/Authors_Primary&gt;&lt;Authors_Primary&gt;Newbury-Ecob,R.&lt;/Authors_Primary&gt;&lt;Date_Primary&gt;2009/10&lt;/Date_Primary&gt;&lt;Keywords&gt;Abnormalities,Multiple&lt;/Keywords&gt;&lt;Keywords&gt;Adolescent&lt;/Keywords&gt;&lt;Keywords&gt;Barth Syndrome&lt;/Keywords&gt;&lt;Keywords&gt;Cardiolipins&lt;/Keywords&gt;&lt;Keywords&gt;Child&lt;/Keywords&gt;&lt;Keywords&gt;Child,Preschool&lt;/Keywords&gt;&lt;Keywords&gt;genetics&lt;/Keywords&gt;&lt;Keywords&gt;Humans&lt;/Keywords&gt;&lt;Keywords&gt;Infant&lt;/Keywords&gt;&lt;Keywords&gt;Male&lt;/Keywords&gt;&lt;Keywords&gt;Mitochondrial Membranes&lt;/Keywords&gt;&lt;Keywords&gt;Mutation&lt;/Keywords&gt;&lt;Keywords&gt;pathology&lt;/Keywords&gt;&lt;Keywords&gt;Syndrome&lt;/Keywords&gt;&lt;Reprint&gt;Not in File&lt;/Reprint&gt;&lt;Start_Page&gt;185&lt;/Start_Page&gt;&lt;End_Page&gt;187&lt;/End_Page&gt;&lt;Periodical&gt;Clin.Dysmorphol.&lt;/Periodical&gt;&lt;Volume&gt;18&lt;/Volume&gt;&lt;Issue&gt;4&lt;/Issue&gt;&lt;Address&gt;Departments of Clinical Genetics, Bristol Royal Hospital for Children, University Hospitals Bristol NHS Foundation Trust, UK&lt;/Address&gt;&lt;Web_URL&gt;PM:19648820&lt;/Web_URL&gt;&lt;ZZ_JournalStdAbbrev&gt;&lt;f name="System"&gt;Clin.Dysmorphol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[18]</w:t>
            </w:r>
            <w:r/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UK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2 pati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0 famil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 xml:space="preserve">Infancy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75%CM, 16.7% motor delay, 8.3% difficulties feedin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  <w:lang w:val="en-US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7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Arthritis, pneumocytosis (post heart transplant),septic shoc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42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42% heart transpla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DCM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100%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Yes from 0.4 to 10 percentile</w:t>
            </w:r>
          </w:p>
        </w:tc>
      </w:tr>
      <w:tr>
        <w:trPr>
          <w:trHeight w:val="23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Rober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 w:eastAsia="fr-FR"/>
              </w:rPr>
              <w:t>20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fr-FR" w:eastAsia="fr-FR"/>
              </w:rPr>
            </w:pPr>
            <w:r>
              <w:fldChar w:fldCharType="begin"/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instrText xml:space="preserve"> ADDIN REFMGR.CITE &lt;Refman&gt;&lt;Cite&gt;&lt;Author&gt;Roberts&lt;/Author&gt;&lt;Year&gt;2012&lt;/Year&gt;&lt;RecNum&gt;154&lt;/RecNum&gt;&lt;IDText&gt;The Barth Syndrome Registry: Distinguishing disease characteristics and growth data from a longitudinal study&lt;/IDText&gt;&lt;MDL Ref_Type="Journal"&gt;&lt;Ref_Type&gt;Journal&lt;/Ref_Type&gt;&lt;Ref_ID&gt;154&lt;/Ref_ID&gt;&lt;Title_Primary&gt;The Barth Syndrome Registry: Distinguishing disease characteristics and growth data from a longitudinal study&lt;/Title_Primary&gt;&lt;Authors_Primary&gt;Roberts,A.E.&lt;/Authors_Primary&gt;&lt;Authors_Primary&gt;Nixon,C.&lt;/Authors_Primary&gt;&lt;Authors_Primary&gt;Steward,C.G.&lt;/Authors_Primary&gt;&lt;Authors_Primary&gt;Gauvreau,K.&lt;/Authors_Primary&gt;&lt;Authors_Primary&gt;Maisenbacher,M.&lt;/Authors_Primary&gt;&lt;Authors_Primary&gt;Fletcher,M.&lt;/Authors_Primary&gt;&lt;Authors_Primary&gt;Geva,J.&lt;/Authors_Primary&gt;&lt;Authors_Primary&gt;Byrne,B.J.&lt;/Authors_Primary&gt;&lt;Authors_Primary&gt;Spencer,C.T.&lt;/Authors_Primary&gt;&lt;Date_Primary&gt;2012/11&lt;/Date_Primary&gt;&lt;Keywords&gt;abnormalities&lt;/Keywords&gt;&lt;Keywords&gt;Barth Syndrome&lt;/Keywords&gt;&lt;Keywords&gt;Cardiomyopathies&lt;/Keywords&gt;&lt;Keywords&gt;complications&lt;/Keywords&gt;&lt;Keywords&gt;diagnosis&lt;/Keywords&gt;&lt;Keywords&gt;Disease&lt;/Keywords&gt;&lt;Keywords&gt;Echocardiography&lt;/Keywords&gt;&lt;Keywords&gt;Failure to Thrive&lt;/Keywords&gt;&lt;Keywords&gt;genetics&lt;/Keywords&gt;&lt;Keywords&gt;Male&lt;/Keywords&gt;&lt;Keywords&gt;Mitochondrial Myopathies&lt;/Keywords&gt;&lt;Keywords&gt;Neutropenia&lt;/Keywords&gt;&lt;Keywords&gt;Syndrome&lt;/Keywords&gt;&lt;Reprint&gt;Not in File&lt;/Reprint&gt;&lt;Start_Page&gt;2726&lt;/Start_Page&gt;&lt;End_Page&gt;2732&lt;/End_Page&gt;&lt;Periodical&gt;Am.J.Med.Genet.A&lt;/Periodical&gt;&lt;Volume&gt;158A&lt;/Volume&gt;&lt;Issue&gt;11&lt;/Issue&gt;&lt;Address&gt;Department of Cardiology, Boston Children&amp;apos;s Hospital, Boston, Massachusetts; Division of Genetics, Department of Medicine, Boston Children&amp;apos;s Hospital, Boston, Massachusetts&lt;/Address&gt;&lt;Web_URL&gt;PM:23045169&lt;/Web_URL&gt;&lt;ZZ_JournalStdAbbrev&gt;&lt;f name="System"&gt;Am.J.Med.Genet.A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[9]</w:t>
            </w:r>
            <w:r/>
            <w:r>
              <w:rPr>
                <w:sz w:val="10"/>
                <w:szCs w:val="10"/>
                <w:rFonts w:eastAsia="Times New Roman" w:cs="Arial" w:ascii="Arial" w:hAnsi="Arial"/>
                <w:color w:val="000000"/>
                <w:lang w:eastAsia="fr-FR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fr-FR" w:eastAsia="fr-FR"/>
              </w:rPr>
              <w:t xml:space="preserve">International 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fr-FR" w:eastAsia="fr-FR"/>
              </w:rPr>
              <w:t>73 patien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fr-FR" w:eastAsia="fr-FR"/>
              </w:rPr>
              <w:t>Mean=0.76 ± 1.6 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fr-FR" w:eastAsia="fr-FR"/>
              </w:rPr>
              <w:t>70% C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fr-FR" w:eastAsia="fr-FR"/>
              </w:rPr>
              <w:t>7 p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60% HF, 20% sepsis, 20% both HF + sepsi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Range from 0.3 to 28.7 y; mean follow-up: 2.14 ±1.81 y; 156.6 patients yea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fr-FR" w:eastAsia="fr-FR"/>
              </w:rPr>
              <w:t>69.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fr-FR" w:eastAsia="fr-FR"/>
              </w:rPr>
              <w:t>Stomatitis, pneumonia, other sit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fr-FR" w:eastAsia="fr-FR"/>
              </w:rPr>
              <w:t>49.2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fr-FR" w:eastAsia="fr-FR"/>
              </w:rPr>
              <w:t>9 heart transpla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 xml:space="preserve">Respectively 71 of SF and  67% of EF z-scores ≥ +3SD;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fr-FR" w:eastAsia="fr-FR"/>
              </w:rPr>
              <w:t>N/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fr-FR" w:eastAsia="fr-FR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fr-FR" w:eastAsia="fr-FR"/>
              </w:rPr>
              <w:t>12% of intra cardiac defibrillato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fr-FR" w:eastAsia="fr-FR"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65.7% of delay sitting-up and 71.6%% of delay walking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>Height and weight on the 3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vertAlign w:val="superscript"/>
                <w:lang w:eastAsia="fr-FR"/>
              </w:rPr>
              <w:t>rd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 xml:space="preserve"> p at 36 mo and near the 50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vertAlign w:val="superscript"/>
                <w:lang w:eastAsia="fr-FR"/>
              </w:rPr>
              <w:t>th</w:t>
            </w: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eastAsia="fr-FR"/>
              </w:rPr>
              <w:t xml:space="preserve"> p after 16 y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</w:rPr>
        <w:t>CM: cardiomyopathy; DCM: dilated cardiomyopathy; HCM: hypertrophic cardiomyopathy; HF: heart failure; y: years; mo: months, p: percentile; IU: in utero; LV: left ventricle; LVEDD: left ventricular end diastolic diameter; SF: shortening fraction; EF: ejection fraction ANC: absolute neutrophil count; SDIS: sudden death in infancy syndrome; RH: right hand; LH: left hand; N/A: not available</w:t>
      </w:r>
    </w:p>
    <w:sectPr>
      <w:headerReference w:type="default" r:id="rId2"/>
      <w:type w:val="nextPage"/>
      <w:pgSz w:orient="landscape" w:w="16838" w:h="11906"/>
      <w:pgMar w:left="720" w:right="720" w:gutter="0" w:header="709" w:top="765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0" w:color="D9D9D9"/>
      </w:pBdr>
      <w:spacing w:before="0" w:after="0"/>
      <w:rPr>
        <w:b/>
        <w:b/>
        <w:bCs/>
      </w:rPr>
    </w:pPr>
    <w:r>
      <w:rPr>
        <w:color w:val="808080"/>
        <w:spacing w:val="60"/>
      </w:rPr>
      <w:t xml:space="preserve">Natural history of Barth syndrome </w:t>
      <w:tab/>
      <w:t>Page</w:t>
    </w:r>
    <w:r>
      <w:rPr/>
      <w:t xml:space="preserve">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0"/>
      <w:rPr>
        <w:b/>
        <w:b/>
        <w:bCs/>
      </w:rPr>
    </w:pPr>
    <w:r>
      <w:rPr>
        <w:b/>
        <w:bCs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宋体" w:cs="Arial"/>
      <w:b/>
      <w:bCs/>
      <w:i/>
      <w:iCs/>
      <w:sz w:val="28"/>
      <w:szCs w:val="28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宋体" w:cs="Times New Roman"/>
      <w:b/>
      <w:bCs/>
      <w:i/>
      <w:iCs/>
      <w:sz w:val="28"/>
      <w:szCs w:val="28"/>
      <w:lang w:eastAsia="zh-C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ramecouleurAccent11">
    <w:name w:val="Trame couleur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5T10:41:00Z</dcterms:created>
  <dc:creator>Your User Name</dc:creator>
  <dc:description/>
  <dc:language>en-US</dc:language>
  <cp:lastModifiedBy>CR</cp:lastModifiedBy>
  <cp:lastPrinted>2012-12-29T16:23:00Z</cp:lastPrinted>
  <dcterms:modified xsi:type="dcterms:W3CDTF">2013-05-05T10:43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